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5ED006" w14:textId="77777777" w:rsidR="003053ED" w:rsidRDefault="00482CF6" w:rsidP="00BD39FE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jc w:val="both"/>
        <w:rPr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Supplementary material</w:t>
      </w:r>
    </w:p>
    <w:p w14:paraId="635F332B" w14:textId="77777777" w:rsidR="003053ED" w:rsidRDefault="00482CF6" w:rsidP="00BD39FE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jc w:val="both"/>
        <w:rPr>
          <w:b/>
          <w:color w:val="000000"/>
        </w:rPr>
      </w:pPr>
      <w:r>
        <w:rPr>
          <w:b/>
          <w:color w:val="000000"/>
        </w:rPr>
        <w:t>Table 1: Knowledge and awareness score stratified by participants’ characteristics (n=2804)</w:t>
      </w:r>
    </w:p>
    <w:tbl>
      <w:tblPr>
        <w:tblStyle w:val="a3"/>
        <w:tblW w:w="83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54"/>
        <w:gridCol w:w="1350"/>
        <w:gridCol w:w="1083"/>
        <w:gridCol w:w="898"/>
        <w:gridCol w:w="1079"/>
      </w:tblGrid>
      <w:tr w:rsidR="003053ED" w14:paraId="77E815A1" w14:textId="77777777">
        <w:trPr>
          <w:trHeight w:val="313"/>
        </w:trPr>
        <w:tc>
          <w:tcPr>
            <w:tcW w:w="5305" w:type="dxa"/>
            <w:gridSpan w:val="2"/>
            <w:shd w:val="clear" w:color="auto" w:fill="F2F2F2"/>
          </w:tcPr>
          <w:p w14:paraId="563AF347" w14:textId="77777777" w:rsidR="003053ED" w:rsidRDefault="003053ED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</w:rPr>
            </w:pPr>
          </w:p>
        </w:tc>
        <w:tc>
          <w:tcPr>
            <w:tcW w:w="3060" w:type="dxa"/>
            <w:gridSpan w:val="3"/>
            <w:shd w:val="clear" w:color="auto" w:fill="F2F2F2"/>
          </w:tcPr>
          <w:p w14:paraId="2E93D1E5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Knowledge and awareness score</w:t>
            </w:r>
          </w:p>
        </w:tc>
      </w:tr>
      <w:tr w:rsidR="003053ED" w14:paraId="7BD58AD2" w14:textId="77777777">
        <w:trPr>
          <w:trHeight w:val="313"/>
        </w:trPr>
        <w:tc>
          <w:tcPr>
            <w:tcW w:w="3955" w:type="dxa"/>
            <w:shd w:val="clear" w:color="auto" w:fill="F2F2F2"/>
          </w:tcPr>
          <w:p w14:paraId="1D92C0B8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Variable</w:t>
            </w:r>
          </w:p>
        </w:tc>
        <w:tc>
          <w:tcPr>
            <w:tcW w:w="1350" w:type="dxa"/>
            <w:shd w:val="clear" w:color="auto" w:fill="F2F2F2"/>
          </w:tcPr>
          <w:p w14:paraId="21F816CE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 (%)</w:t>
            </w:r>
          </w:p>
        </w:tc>
        <w:tc>
          <w:tcPr>
            <w:tcW w:w="1083" w:type="dxa"/>
            <w:shd w:val="clear" w:color="auto" w:fill="F2F2F2"/>
          </w:tcPr>
          <w:p w14:paraId="458FAD02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edian</w:t>
            </w:r>
          </w:p>
        </w:tc>
        <w:tc>
          <w:tcPr>
            <w:tcW w:w="898" w:type="dxa"/>
            <w:shd w:val="clear" w:color="auto" w:fill="F2F2F2"/>
          </w:tcPr>
          <w:p w14:paraId="33ED0D34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QR</w:t>
            </w:r>
          </w:p>
        </w:tc>
        <w:tc>
          <w:tcPr>
            <w:tcW w:w="1079" w:type="dxa"/>
            <w:shd w:val="clear" w:color="auto" w:fill="F2F2F2"/>
          </w:tcPr>
          <w:p w14:paraId="282057D0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-value</w:t>
            </w:r>
          </w:p>
        </w:tc>
      </w:tr>
      <w:tr w:rsidR="003053ED" w14:paraId="3CAD3133" w14:textId="77777777">
        <w:trPr>
          <w:trHeight w:val="19"/>
        </w:trPr>
        <w:tc>
          <w:tcPr>
            <w:tcW w:w="3955" w:type="dxa"/>
          </w:tcPr>
          <w:p w14:paraId="4A3B8656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untry</w:t>
            </w:r>
          </w:p>
          <w:p w14:paraId="689D6862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Jordan</w:t>
            </w:r>
          </w:p>
          <w:p w14:paraId="79BA5AF4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Qatar</w:t>
            </w:r>
          </w:p>
          <w:p w14:paraId="7D403D4B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UAE</w:t>
            </w:r>
          </w:p>
          <w:p w14:paraId="247C73CA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Iraq</w:t>
            </w:r>
          </w:p>
        </w:tc>
        <w:tc>
          <w:tcPr>
            <w:tcW w:w="1350" w:type="dxa"/>
          </w:tcPr>
          <w:p w14:paraId="5572C481" w14:textId="77777777" w:rsidR="003053ED" w:rsidRDefault="003053ED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  <w:p w14:paraId="2EE96494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216 (43.4)</w:t>
            </w:r>
          </w:p>
          <w:p w14:paraId="4AC441D4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397 (14.2)</w:t>
            </w:r>
          </w:p>
          <w:p w14:paraId="661E4777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606 (21.6)</w:t>
            </w:r>
          </w:p>
          <w:p w14:paraId="32A89E30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85 (20.9)</w:t>
            </w:r>
          </w:p>
        </w:tc>
        <w:tc>
          <w:tcPr>
            <w:tcW w:w="1083" w:type="dxa"/>
          </w:tcPr>
          <w:p w14:paraId="09C957E1" w14:textId="77777777" w:rsidR="003053ED" w:rsidRDefault="003053ED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  <w:p w14:paraId="0C3D0E4F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  <w:p w14:paraId="1D5AAFB0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3B12B540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3.0</w:t>
            </w:r>
          </w:p>
          <w:p w14:paraId="57C02892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3.0</w:t>
            </w:r>
          </w:p>
        </w:tc>
        <w:tc>
          <w:tcPr>
            <w:tcW w:w="898" w:type="dxa"/>
          </w:tcPr>
          <w:p w14:paraId="01E15E75" w14:textId="77777777" w:rsidR="003053ED" w:rsidRDefault="003053ED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  <w:p w14:paraId="3DF153D2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6E29644C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44F9B39E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3A6C7F8D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79" w:type="dxa"/>
          </w:tcPr>
          <w:p w14:paraId="6F66252D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&lt;0.001*</w:t>
            </w:r>
          </w:p>
        </w:tc>
      </w:tr>
      <w:tr w:rsidR="003053ED" w14:paraId="1B56D313" w14:textId="77777777">
        <w:trPr>
          <w:trHeight w:val="19"/>
        </w:trPr>
        <w:tc>
          <w:tcPr>
            <w:tcW w:w="3955" w:type="dxa"/>
          </w:tcPr>
          <w:p w14:paraId="5B45431F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ge (Years)</w:t>
            </w:r>
          </w:p>
          <w:p w14:paraId="0B2CF50D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≤25</w:t>
            </w:r>
          </w:p>
          <w:p w14:paraId="56C19FB4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&gt;25</w:t>
            </w:r>
          </w:p>
        </w:tc>
        <w:tc>
          <w:tcPr>
            <w:tcW w:w="1350" w:type="dxa"/>
          </w:tcPr>
          <w:p w14:paraId="5D18AE21" w14:textId="77777777" w:rsidR="003053ED" w:rsidRDefault="003053ED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  <w:p w14:paraId="16DD1DDA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007 (35.9)</w:t>
            </w:r>
          </w:p>
          <w:p w14:paraId="3BCF0352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797 (64.1)</w:t>
            </w:r>
          </w:p>
        </w:tc>
        <w:tc>
          <w:tcPr>
            <w:tcW w:w="1083" w:type="dxa"/>
          </w:tcPr>
          <w:p w14:paraId="0FBF3370" w14:textId="77777777" w:rsidR="003053ED" w:rsidRDefault="003053ED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  <w:p w14:paraId="35251094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69F9BCC7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98" w:type="dxa"/>
          </w:tcPr>
          <w:p w14:paraId="2CCC1548" w14:textId="77777777" w:rsidR="003053ED" w:rsidRDefault="003053ED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  <w:p w14:paraId="2C592FB8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74886109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79" w:type="dxa"/>
          </w:tcPr>
          <w:p w14:paraId="2EFF8324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bookmarkStart w:id="0" w:name="_Hlk50234318"/>
            <w:r>
              <w:rPr>
                <w:color w:val="000000"/>
              </w:rPr>
              <w:t>&lt;0.001*</w:t>
            </w:r>
            <w:bookmarkEnd w:id="0"/>
          </w:p>
        </w:tc>
      </w:tr>
      <w:tr w:rsidR="003053ED" w14:paraId="4CC6B24E" w14:textId="77777777">
        <w:trPr>
          <w:trHeight w:val="19"/>
        </w:trPr>
        <w:tc>
          <w:tcPr>
            <w:tcW w:w="3955" w:type="dxa"/>
          </w:tcPr>
          <w:p w14:paraId="6CEC2EF4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Occupation</w:t>
            </w:r>
          </w:p>
          <w:p w14:paraId="3BD2498A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Not employed</w:t>
            </w:r>
          </w:p>
          <w:p w14:paraId="0D5C1990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Career related to medical field</w:t>
            </w:r>
          </w:p>
          <w:p w14:paraId="214D6868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Career not related</w:t>
            </w:r>
          </w:p>
        </w:tc>
        <w:tc>
          <w:tcPr>
            <w:tcW w:w="1350" w:type="dxa"/>
          </w:tcPr>
          <w:p w14:paraId="31AB0F03" w14:textId="77777777" w:rsidR="003053ED" w:rsidRDefault="003053ED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  <w:p w14:paraId="0A6BA688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363 (48.6)</w:t>
            </w:r>
          </w:p>
          <w:p w14:paraId="5EE06AF9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655 (23.4)</w:t>
            </w:r>
          </w:p>
          <w:p w14:paraId="6274BBCE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786 (28.0)</w:t>
            </w:r>
          </w:p>
        </w:tc>
        <w:tc>
          <w:tcPr>
            <w:tcW w:w="1083" w:type="dxa"/>
          </w:tcPr>
          <w:p w14:paraId="3355B683" w14:textId="77777777" w:rsidR="003053ED" w:rsidRDefault="003053ED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  <w:p w14:paraId="7A478FE9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2668D30F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1E75B234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98" w:type="dxa"/>
          </w:tcPr>
          <w:p w14:paraId="244240DF" w14:textId="77777777" w:rsidR="003053ED" w:rsidRDefault="003053ED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  <w:p w14:paraId="1CBF6588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75A6E6EC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1EF5E7BE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79" w:type="dxa"/>
          </w:tcPr>
          <w:p w14:paraId="5AC82F2D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&lt;0.001*</w:t>
            </w:r>
          </w:p>
        </w:tc>
      </w:tr>
      <w:tr w:rsidR="003053ED" w14:paraId="1FA45278" w14:textId="77777777">
        <w:trPr>
          <w:trHeight w:val="19"/>
        </w:trPr>
        <w:tc>
          <w:tcPr>
            <w:tcW w:w="3955" w:type="dxa"/>
          </w:tcPr>
          <w:p w14:paraId="7DB335D2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Educational level</w:t>
            </w:r>
          </w:p>
          <w:p w14:paraId="5F24B12C" w14:textId="77777777" w:rsidR="003053ED" w:rsidRDefault="00482CF6" w:rsidP="00BD39FE">
            <w:pPr>
              <w:spacing w:after="12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Secondary school or less</w:t>
            </w:r>
          </w:p>
          <w:p w14:paraId="1DADD6CE" w14:textId="77777777" w:rsidR="003053ED" w:rsidRDefault="00482CF6" w:rsidP="00BD39FE">
            <w:pPr>
              <w:spacing w:after="12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Undergraduate study</w:t>
            </w:r>
          </w:p>
          <w:p w14:paraId="31164CF1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  <w:sz w:val="21"/>
                <w:szCs w:val="21"/>
              </w:rPr>
              <w:t>-Postgraduate study</w:t>
            </w:r>
          </w:p>
        </w:tc>
        <w:tc>
          <w:tcPr>
            <w:tcW w:w="1350" w:type="dxa"/>
          </w:tcPr>
          <w:p w14:paraId="3F92848E" w14:textId="77777777" w:rsidR="003053ED" w:rsidRDefault="003053ED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  <w:p w14:paraId="72F40E9B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51 (9.0)</w:t>
            </w:r>
          </w:p>
          <w:p w14:paraId="17E1340A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068 (73.8)</w:t>
            </w:r>
          </w:p>
          <w:p w14:paraId="3596347B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485 (17.3)</w:t>
            </w:r>
          </w:p>
        </w:tc>
        <w:tc>
          <w:tcPr>
            <w:tcW w:w="1083" w:type="dxa"/>
          </w:tcPr>
          <w:p w14:paraId="5E682C25" w14:textId="77777777" w:rsidR="003053ED" w:rsidRDefault="003053ED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  <w:p w14:paraId="5D7282FF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0D185EA3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7AF33933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98" w:type="dxa"/>
          </w:tcPr>
          <w:p w14:paraId="5FE65D40" w14:textId="77777777" w:rsidR="003053ED" w:rsidRDefault="003053ED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  <w:p w14:paraId="239446AE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0A68404E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5C77A190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.5</w:t>
            </w:r>
          </w:p>
        </w:tc>
        <w:tc>
          <w:tcPr>
            <w:tcW w:w="1079" w:type="dxa"/>
          </w:tcPr>
          <w:p w14:paraId="747DF81C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&lt;0.001*</w:t>
            </w:r>
          </w:p>
        </w:tc>
      </w:tr>
      <w:tr w:rsidR="003053ED" w14:paraId="092A8195" w14:textId="77777777">
        <w:trPr>
          <w:trHeight w:val="19"/>
        </w:trPr>
        <w:tc>
          <w:tcPr>
            <w:tcW w:w="3955" w:type="dxa"/>
          </w:tcPr>
          <w:p w14:paraId="7DFC88A7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Education field</w:t>
            </w:r>
          </w:p>
          <w:p w14:paraId="5C135E4F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Education related to medical field</w:t>
            </w:r>
          </w:p>
          <w:p w14:paraId="6E15EF69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Education not related</w:t>
            </w:r>
          </w:p>
        </w:tc>
        <w:tc>
          <w:tcPr>
            <w:tcW w:w="1350" w:type="dxa"/>
          </w:tcPr>
          <w:p w14:paraId="5A8E92DE" w14:textId="77777777" w:rsidR="003053ED" w:rsidRDefault="003053ED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  <w:p w14:paraId="2AA53514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134 (40.4)</w:t>
            </w:r>
          </w:p>
          <w:p w14:paraId="1EF1FF5C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419 (50.6)</w:t>
            </w:r>
          </w:p>
        </w:tc>
        <w:tc>
          <w:tcPr>
            <w:tcW w:w="1083" w:type="dxa"/>
          </w:tcPr>
          <w:p w14:paraId="44DE1DA6" w14:textId="77777777" w:rsidR="003053ED" w:rsidRDefault="003053ED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  <w:p w14:paraId="1824501C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4421FDBD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98" w:type="dxa"/>
          </w:tcPr>
          <w:p w14:paraId="67102502" w14:textId="77777777" w:rsidR="003053ED" w:rsidRDefault="003053ED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  <w:p w14:paraId="7168A666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56C48DBD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79" w:type="dxa"/>
          </w:tcPr>
          <w:p w14:paraId="4D7E8113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&lt;0.001*</w:t>
            </w:r>
          </w:p>
        </w:tc>
      </w:tr>
      <w:tr w:rsidR="003053ED" w14:paraId="522B8722" w14:textId="77777777">
        <w:trPr>
          <w:trHeight w:val="19"/>
        </w:trPr>
        <w:tc>
          <w:tcPr>
            <w:tcW w:w="3955" w:type="dxa"/>
          </w:tcPr>
          <w:p w14:paraId="3EB9F623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iving place</w:t>
            </w:r>
          </w:p>
          <w:p w14:paraId="7F2481B7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Urban (highest)</w:t>
            </w:r>
          </w:p>
          <w:p w14:paraId="369143FD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Rural</w:t>
            </w:r>
          </w:p>
        </w:tc>
        <w:tc>
          <w:tcPr>
            <w:tcW w:w="1350" w:type="dxa"/>
          </w:tcPr>
          <w:p w14:paraId="7DEA1A25" w14:textId="77777777" w:rsidR="003053ED" w:rsidRDefault="003053ED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  <w:p w14:paraId="18FA0A76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627 (93.7)</w:t>
            </w:r>
          </w:p>
          <w:p w14:paraId="4B6FFEA6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77 (6.3)</w:t>
            </w:r>
          </w:p>
        </w:tc>
        <w:tc>
          <w:tcPr>
            <w:tcW w:w="1083" w:type="dxa"/>
          </w:tcPr>
          <w:p w14:paraId="2288FF79" w14:textId="77777777" w:rsidR="003053ED" w:rsidRDefault="003053ED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  <w:p w14:paraId="7CBD7E46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0CA241E9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98" w:type="dxa"/>
          </w:tcPr>
          <w:p w14:paraId="47C7527F" w14:textId="77777777" w:rsidR="003053ED" w:rsidRDefault="003053ED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  <w:p w14:paraId="44B4BD95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64D9E919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79" w:type="dxa"/>
          </w:tcPr>
          <w:p w14:paraId="16D05A79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0.048*</w:t>
            </w:r>
          </w:p>
        </w:tc>
      </w:tr>
      <w:tr w:rsidR="003053ED" w14:paraId="450AECCE" w14:textId="77777777">
        <w:trPr>
          <w:trHeight w:val="19"/>
        </w:trPr>
        <w:tc>
          <w:tcPr>
            <w:tcW w:w="3955" w:type="dxa"/>
          </w:tcPr>
          <w:p w14:paraId="6AEBFF83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arital status</w:t>
            </w:r>
          </w:p>
          <w:p w14:paraId="7AB62E76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Single</w:t>
            </w:r>
          </w:p>
          <w:p w14:paraId="3A215808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Married</w:t>
            </w:r>
          </w:p>
          <w:p w14:paraId="2C3B0BCA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Widow/divorced</w:t>
            </w:r>
          </w:p>
        </w:tc>
        <w:tc>
          <w:tcPr>
            <w:tcW w:w="1350" w:type="dxa"/>
          </w:tcPr>
          <w:p w14:paraId="704018E6" w14:textId="77777777" w:rsidR="003053ED" w:rsidRDefault="003053ED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  <w:p w14:paraId="66082B8F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216 (43.4)</w:t>
            </w:r>
          </w:p>
          <w:p w14:paraId="627BFE77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489 (53.1)</w:t>
            </w:r>
          </w:p>
          <w:p w14:paraId="49DDFC30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99 (3.5)</w:t>
            </w:r>
          </w:p>
        </w:tc>
        <w:tc>
          <w:tcPr>
            <w:tcW w:w="1083" w:type="dxa"/>
          </w:tcPr>
          <w:p w14:paraId="642098EC" w14:textId="77777777" w:rsidR="003053ED" w:rsidRDefault="003053ED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  <w:p w14:paraId="51978D9E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3E20D837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0D138C73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98" w:type="dxa"/>
          </w:tcPr>
          <w:p w14:paraId="41FFE2C8" w14:textId="77777777" w:rsidR="003053ED" w:rsidRDefault="003053ED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  <w:p w14:paraId="10ABE5AE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2D970194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15245B8B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79" w:type="dxa"/>
          </w:tcPr>
          <w:p w14:paraId="2ED88FA1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&lt;0.001*</w:t>
            </w:r>
          </w:p>
        </w:tc>
      </w:tr>
      <w:tr w:rsidR="003053ED" w14:paraId="54CB2882" w14:textId="77777777">
        <w:trPr>
          <w:trHeight w:val="19"/>
        </w:trPr>
        <w:tc>
          <w:tcPr>
            <w:tcW w:w="3955" w:type="dxa"/>
          </w:tcPr>
          <w:p w14:paraId="4F2B6218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lastRenderedPageBreak/>
              <w:t xml:space="preserve">Income </w:t>
            </w:r>
            <w:r>
              <w:rPr>
                <w:b/>
                <w:color w:val="000000"/>
                <w:sz w:val="21"/>
                <w:szCs w:val="21"/>
              </w:rPr>
              <w:t>($)</w:t>
            </w:r>
          </w:p>
          <w:p w14:paraId="4E5F0297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&lt;700</w:t>
            </w:r>
          </w:p>
          <w:p w14:paraId="2DF34CD3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700-1400</w:t>
            </w:r>
          </w:p>
          <w:p w14:paraId="69D6F8B1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&gt;1400</w:t>
            </w:r>
          </w:p>
        </w:tc>
        <w:tc>
          <w:tcPr>
            <w:tcW w:w="1350" w:type="dxa"/>
          </w:tcPr>
          <w:p w14:paraId="770F876C" w14:textId="77777777" w:rsidR="003053ED" w:rsidRDefault="003053ED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  <w:p w14:paraId="29CB345F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91 (21.1)</w:t>
            </w:r>
          </w:p>
          <w:p w14:paraId="73A4D6FB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112 (39.7)</w:t>
            </w:r>
          </w:p>
          <w:p w14:paraId="15D85D69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100 (39.2)</w:t>
            </w:r>
          </w:p>
        </w:tc>
        <w:tc>
          <w:tcPr>
            <w:tcW w:w="1083" w:type="dxa"/>
          </w:tcPr>
          <w:p w14:paraId="2884534C" w14:textId="77777777" w:rsidR="003053ED" w:rsidRDefault="003053ED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  <w:p w14:paraId="777C4F64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76FEA5C9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222B16F8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98" w:type="dxa"/>
          </w:tcPr>
          <w:p w14:paraId="6A1CE0D0" w14:textId="77777777" w:rsidR="003053ED" w:rsidRDefault="003053ED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  <w:p w14:paraId="70E978A8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47C6B0DA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2C7B83B9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79" w:type="dxa"/>
          </w:tcPr>
          <w:p w14:paraId="19791299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&lt;0.001*</w:t>
            </w:r>
          </w:p>
        </w:tc>
      </w:tr>
      <w:tr w:rsidR="003053ED" w14:paraId="75DCED05" w14:textId="77777777">
        <w:trPr>
          <w:trHeight w:val="19"/>
        </w:trPr>
        <w:tc>
          <w:tcPr>
            <w:tcW w:w="3955" w:type="dxa"/>
          </w:tcPr>
          <w:p w14:paraId="10DDF485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aving pap smear test in the last 3 years</w:t>
            </w:r>
          </w:p>
          <w:p w14:paraId="2DFA5E5F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Yes (highest)</w:t>
            </w:r>
          </w:p>
          <w:p w14:paraId="790323FF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  <w:p w14:paraId="0888E467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More than 3 years ago</w:t>
            </w:r>
          </w:p>
        </w:tc>
        <w:tc>
          <w:tcPr>
            <w:tcW w:w="1350" w:type="dxa"/>
          </w:tcPr>
          <w:p w14:paraId="06AEF327" w14:textId="77777777" w:rsidR="003053ED" w:rsidRDefault="003053ED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  <w:p w14:paraId="00B2C755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27 (18.8)</w:t>
            </w:r>
          </w:p>
          <w:p w14:paraId="6595C924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158 (77.0)</w:t>
            </w:r>
          </w:p>
          <w:p w14:paraId="3E524BF0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19 (4.2)</w:t>
            </w:r>
          </w:p>
        </w:tc>
        <w:tc>
          <w:tcPr>
            <w:tcW w:w="1083" w:type="dxa"/>
          </w:tcPr>
          <w:p w14:paraId="7637FDAB" w14:textId="77777777" w:rsidR="003053ED" w:rsidRDefault="003053ED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  <w:p w14:paraId="5D0B6DE6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1A83F63C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538A21EE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98" w:type="dxa"/>
          </w:tcPr>
          <w:p w14:paraId="754481E5" w14:textId="77777777" w:rsidR="003053ED" w:rsidRDefault="003053ED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  <w:p w14:paraId="6038379C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  <w:p w14:paraId="67BA3A9B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6E672B77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79" w:type="dxa"/>
          </w:tcPr>
          <w:p w14:paraId="06FB684C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0.004*</w:t>
            </w:r>
          </w:p>
        </w:tc>
      </w:tr>
      <w:tr w:rsidR="003053ED" w14:paraId="688212A5" w14:textId="77777777">
        <w:trPr>
          <w:trHeight w:val="19"/>
        </w:trPr>
        <w:tc>
          <w:tcPr>
            <w:tcW w:w="3955" w:type="dxa"/>
          </w:tcPr>
          <w:p w14:paraId="377DC89C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Know someone with Cervical Cancer</w:t>
            </w:r>
          </w:p>
          <w:p w14:paraId="6F85E2CF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7E5B0CBE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50" w:type="dxa"/>
          </w:tcPr>
          <w:p w14:paraId="0604C472" w14:textId="77777777" w:rsidR="003053ED" w:rsidRDefault="003053ED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  <w:p w14:paraId="7FF100C8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43 (8.7)</w:t>
            </w:r>
          </w:p>
          <w:p w14:paraId="5BB801C6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561 (91.3)</w:t>
            </w:r>
          </w:p>
        </w:tc>
        <w:tc>
          <w:tcPr>
            <w:tcW w:w="1083" w:type="dxa"/>
          </w:tcPr>
          <w:p w14:paraId="3D28F25B" w14:textId="77777777" w:rsidR="003053ED" w:rsidRDefault="003053ED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  <w:p w14:paraId="66E65656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2D8B13CF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98" w:type="dxa"/>
          </w:tcPr>
          <w:p w14:paraId="4B83BB9F" w14:textId="77777777" w:rsidR="003053ED" w:rsidRDefault="003053ED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  <w:p w14:paraId="17C1B149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7CBAEDEB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79" w:type="dxa"/>
          </w:tcPr>
          <w:p w14:paraId="2A465D9D" w14:textId="77777777" w:rsidR="003053ED" w:rsidRDefault="00482CF6" w:rsidP="00BD3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0.002*</w:t>
            </w:r>
          </w:p>
        </w:tc>
      </w:tr>
    </w:tbl>
    <w:p w14:paraId="61123023" w14:textId="70E9E6F0" w:rsidR="003053ED" w:rsidRDefault="00482CF6" w:rsidP="00BD39FE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jc w:val="both"/>
        <w:rPr>
          <w:color w:val="000000"/>
        </w:rPr>
      </w:pPr>
      <w:r>
        <w:rPr>
          <w:color w:val="000000"/>
        </w:rPr>
        <w:t>*</w:t>
      </w:r>
      <w:r w:rsidR="00B31A87">
        <w:rPr>
          <w:color w:val="000000"/>
        </w:rPr>
        <w:t>P</w:t>
      </w:r>
      <w:r>
        <w:rPr>
          <w:color w:val="000000"/>
        </w:rPr>
        <w:t>&lt;0.05</w:t>
      </w:r>
    </w:p>
    <w:p w14:paraId="11CD93A5" w14:textId="77777777" w:rsidR="003053ED" w:rsidRDefault="003053ED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hanging="720"/>
        <w:jc w:val="both"/>
        <w:rPr>
          <w:color w:val="000000"/>
        </w:rPr>
      </w:pPr>
    </w:p>
    <w:p w14:paraId="16A5EE1F" w14:textId="77777777" w:rsidR="003053ED" w:rsidRDefault="003053ED">
      <w:pPr>
        <w:jc w:val="both"/>
      </w:pPr>
    </w:p>
    <w:p w14:paraId="76ACD22E" w14:textId="77777777" w:rsidR="003053ED" w:rsidRDefault="003053ED">
      <w:pPr>
        <w:spacing w:after="120" w:line="360" w:lineRule="auto"/>
        <w:jc w:val="both"/>
        <w:rPr>
          <w:sz w:val="24"/>
          <w:szCs w:val="24"/>
        </w:rPr>
      </w:pPr>
    </w:p>
    <w:p w14:paraId="5F083462" w14:textId="77777777" w:rsidR="003053ED" w:rsidRDefault="003053ED">
      <w:pPr>
        <w:jc w:val="both"/>
      </w:pPr>
    </w:p>
    <w:p w14:paraId="58CE6F3D" w14:textId="77777777" w:rsidR="003053ED" w:rsidRDefault="003053ED"/>
    <w:sectPr w:rsidR="003053ED" w:rsidSect="00BD39FE">
      <w:footerReference w:type="default" r:id="rId8"/>
      <w:pgSz w:w="12240" w:h="15840"/>
      <w:pgMar w:top="1440" w:right="1440" w:bottom="1440" w:left="1440" w:header="706" w:footer="706" w:gutter="0"/>
      <w:cols w:space="720" w:equalWidth="0">
        <w:col w:w="936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5BA37B" w14:textId="77777777" w:rsidR="006A7CD5" w:rsidRDefault="006A7CD5">
      <w:pPr>
        <w:spacing w:after="0" w:line="240" w:lineRule="auto"/>
      </w:pPr>
      <w:r>
        <w:separator/>
      </w:r>
    </w:p>
  </w:endnote>
  <w:endnote w:type="continuationSeparator" w:id="0">
    <w:p w14:paraId="4080A8F7" w14:textId="77777777" w:rsidR="006A7CD5" w:rsidRDefault="006A7C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BFD690" w14:textId="20BF0855" w:rsidR="001B2871" w:rsidRDefault="001B2871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0</w:t>
    </w:r>
    <w:r>
      <w:rPr>
        <w:color w:val="000000"/>
      </w:rPr>
      <w:fldChar w:fldCharType="end"/>
    </w:r>
  </w:p>
  <w:p w14:paraId="359718F9" w14:textId="77777777" w:rsidR="001B2871" w:rsidRDefault="001B2871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604A97" w14:textId="77777777" w:rsidR="006A7CD5" w:rsidRDefault="006A7CD5">
      <w:pPr>
        <w:spacing w:after="0" w:line="240" w:lineRule="auto"/>
      </w:pPr>
      <w:r>
        <w:separator/>
      </w:r>
    </w:p>
  </w:footnote>
  <w:footnote w:type="continuationSeparator" w:id="0">
    <w:p w14:paraId="4793F3A6" w14:textId="77777777" w:rsidR="006A7CD5" w:rsidRDefault="006A7C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530715"/>
    <w:multiLevelType w:val="multilevel"/>
    <w:tmpl w:val="A1B058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3C67A6"/>
    <w:multiLevelType w:val="multilevel"/>
    <w:tmpl w:val="1FC8BD46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9310F1"/>
    <w:multiLevelType w:val="hybridMultilevel"/>
    <w:tmpl w:val="EA125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30511F"/>
    <w:multiLevelType w:val="multilevel"/>
    <w:tmpl w:val="CE201AFC"/>
    <w:lvl w:ilvl="0">
      <w:start w:val="2"/>
      <w:numFmt w:val="decimal"/>
      <w:lvlText w:val="%1.0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2160" w:hanging="720"/>
      </w:pPr>
    </w:lvl>
    <w:lvl w:ilvl="3">
      <w:start w:val="1"/>
      <w:numFmt w:val="decimal"/>
      <w:lvlText w:val="%1.%2.%3.%4"/>
      <w:lvlJc w:val="left"/>
      <w:pPr>
        <w:ind w:left="2880" w:hanging="720"/>
      </w:pPr>
    </w:lvl>
    <w:lvl w:ilvl="4">
      <w:start w:val="1"/>
      <w:numFmt w:val="decimal"/>
      <w:lvlText w:val="%1.%2.%3.%4.%5"/>
      <w:lvlJc w:val="left"/>
      <w:pPr>
        <w:ind w:left="3960" w:hanging="1080"/>
      </w:pPr>
    </w:lvl>
    <w:lvl w:ilvl="5">
      <w:start w:val="1"/>
      <w:numFmt w:val="decimal"/>
      <w:lvlText w:val="%1.%2.%3.%4.%5.%6"/>
      <w:lvlJc w:val="left"/>
      <w:pPr>
        <w:ind w:left="4680" w:hanging="1080"/>
      </w:pPr>
    </w:lvl>
    <w:lvl w:ilvl="6">
      <w:start w:val="1"/>
      <w:numFmt w:val="decimal"/>
      <w:lvlText w:val="%1.%2.%3.%4.%5.%6.%7"/>
      <w:lvlJc w:val="left"/>
      <w:pPr>
        <w:ind w:left="5760" w:hanging="1440"/>
      </w:pPr>
    </w:lvl>
    <w:lvl w:ilvl="7">
      <w:start w:val="1"/>
      <w:numFmt w:val="decimal"/>
      <w:lvlText w:val="%1.%2.%3.%4.%5.%6.%7.%8"/>
      <w:lvlJc w:val="left"/>
      <w:pPr>
        <w:ind w:left="6480" w:hanging="1440"/>
      </w:pPr>
    </w:lvl>
    <w:lvl w:ilvl="8">
      <w:start w:val="1"/>
      <w:numFmt w:val="decimal"/>
      <w:lvlText w:val="%1.%2.%3.%4.%5.%6.%7.%8.%9"/>
      <w:lvlJc w:val="left"/>
      <w:pPr>
        <w:ind w:left="7560" w:hanging="1800"/>
      </w:pPr>
    </w:lvl>
  </w:abstractNum>
  <w:abstractNum w:abstractNumId="4" w15:restartNumberingAfterBreak="0">
    <w:nsid w:val="37A032D0"/>
    <w:multiLevelType w:val="hybridMultilevel"/>
    <w:tmpl w:val="A702ABEC"/>
    <w:lvl w:ilvl="0" w:tplc="946EA99E">
      <w:start w:val="521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6E5DF7"/>
    <w:multiLevelType w:val="multilevel"/>
    <w:tmpl w:val="46D01DCA"/>
    <w:lvl w:ilvl="0">
      <w:start w:val="4"/>
      <w:numFmt w:val="decimal"/>
      <w:lvlText w:val="%1.0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2160" w:hanging="720"/>
      </w:pPr>
    </w:lvl>
    <w:lvl w:ilvl="3">
      <w:start w:val="1"/>
      <w:numFmt w:val="decimal"/>
      <w:lvlText w:val="%1.%2.%3.%4"/>
      <w:lvlJc w:val="left"/>
      <w:pPr>
        <w:ind w:left="2880" w:hanging="720"/>
      </w:pPr>
    </w:lvl>
    <w:lvl w:ilvl="4">
      <w:start w:val="1"/>
      <w:numFmt w:val="decimal"/>
      <w:lvlText w:val="%1.%2.%3.%4.%5"/>
      <w:lvlJc w:val="left"/>
      <w:pPr>
        <w:ind w:left="3960" w:hanging="1080"/>
      </w:pPr>
    </w:lvl>
    <w:lvl w:ilvl="5">
      <w:start w:val="1"/>
      <w:numFmt w:val="decimal"/>
      <w:lvlText w:val="%1.%2.%3.%4.%5.%6"/>
      <w:lvlJc w:val="left"/>
      <w:pPr>
        <w:ind w:left="4680" w:hanging="1080"/>
      </w:pPr>
    </w:lvl>
    <w:lvl w:ilvl="6">
      <w:start w:val="1"/>
      <w:numFmt w:val="decimal"/>
      <w:lvlText w:val="%1.%2.%3.%4.%5.%6.%7"/>
      <w:lvlJc w:val="left"/>
      <w:pPr>
        <w:ind w:left="5760" w:hanging="1440"/>
      </w:pPr>
    </w:lvl>
    <w:lvl w:ilvl="7">
      <w:start w:val="1"/>
      <w:numFmt w:val="decimal"/>
      <w:lvlText w:val="%1.%2.%3.%4.%5.%6.%7.%8"/>
      <w:lvlJc w:val="left"/>
      <w:pPr>
        <w:ind w:left="6480" w:hanging="1440"/>
      </w:pPr>
    </w:lvl>
    <w:lvl w:ilvl="8">
      <w:start w:val="1"/>
      <w:numFmt w:val="decimal"/>
      <w:lvlText w:val="%1.%2.%3.%4.%5.%6.%7.%8.%9"/>
      <w:lvlJc w:val="left"/>
      <w:pPr>
        <w:ind w:left="7560" w:hanging="1800"/>
      </w:pPr>
    </w:lvl>
  </w:abstractNum>
  <w:abstractNum w:abstractNumId="6" w15:restartNumberingAfterBreak="0">
    <w:nsid w:val="6E406EF6"/>
    <w:multiLevelType w:val="hybridMultilevel"/>
    <w:tmpl w:val="F7BA5762"/>
    <w:lvl w:ilvl="0" w:tplc="01FEBC5E">
      <w:start w:val="52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1"/>
  </w:num>
  <w:num w:numId="5">
    <w:abstractNumId w:val="2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053ED"/>
    <w:rsid w:val="00045CA3"/>
    <w:rsid w:val="000A536D"/>
    <w:rsid w:val="000A58CE"/>
    <w:rsid w:val="000B135C"/>
    <w:rsid w:val="00111895"/>
    <w:rsid w:val="00112045"/>
    <w:rsid w:val="001214C7"/>
    <w:rsid w:val="00121961"/>
    <w:rsid w:val="001304D7"/>
    <w:rsid w:val="001472AB"/>
    <w:rsid w:val="00184096"/>
    <w:rsid w:val="0019686E"/>
    <w:rsid w:val="001A65B7"/>
    <w:rsid w:val="001B2871"/>
    <w:rsid w:val="00231B5C"/>
    <w:rsid w:val="002A707B"/>
    <w:rsid w:val="002B257E"/>
    <w:rsid w:val="002C76DF"/>
    <w:rsid w:val="002D095D"/>
    <w:rsid w:val="002D0A1D"/>
    <w:rsid w:val="002D7DD8"/>
    <w:rsid w:val="003053ED"/>
    <w:rsid w:val="003A672F"/>
    <w:rsid w:val="003E5F5D"/>
    <w:rsid w:val="003F11CB"/>
    <w:rsid w:val="004704FE"/>
    <w:rsid w:val="00482CF6"/>
    <w:rsid w:val="004860D8"/>
    <w:rsid w:val="00492BE4"/>
    <w:rsid w:val="004A6833"/>
    <w:rsid w:val="004B6ACF"/>
    <w:rsid w:val="004C35F7"/>
    <w:rsid w:val="004C6A9E"/>
    <w:rsid w:val="004D5DEC"/>
    <w:rsid w:val="004E4020"/>
    <w:rsid w:val="00503CAC"/>
    <w:rsid w:val="005234E2"/>
    <w:rsid w:val="005B6889"/>
    <w:rsid w:val="005D6553"/>
    <w:rsid w:val="005F2DE5"/>
    <w:rsid w:val="005F6F38"/>
    <w:rsid w:val="005F7933"/>
    <w:rsid w:val="006832D7"/>
    <w:rsid w:val="006A7CD5"/>
    <w:rsid w:val="006B7FDB"/>
    <w:rsid w:val="006F06C1"/>
    <w:rsid w:val="00740394"/>
    <w:rsid w:val="007746CD"/>
    <w:rsid w:val="00795923"/>
    <w:rsid w:val="007A543A"/>
    <w:rsid w:val="007D51E2"/>
    <w:rsid w:val="007F0F8B"/>
    <w:rsid w:val="008233D1"/>
    <w:rsid w:val="0083231B"/>
    <w:rsid w:val="00864295"/>
    <w:rsid w:val="008A573C"/>
    <w:rsid w:val="008C327F"/>
    <w:rsid w:val="008E6CD6"/>
    <w:rsid w:val="00916495"/>
    <w:rsid w:val="0093528E"/>
    <w:rsid w:val="00972941"/>
    <w:rsid w:val="009A4DE9"/>
    <w:rsid w:val="009B650B"/>
    <w:rsid w:val="009D7126"/>
    <w:rsid w:val="009E5E54"/>
    <w:rsid w:val="009F3F23"/>
    <w:rsid w:val="00A17C16"/>
    <w:rsid w:val="00A437FA"/>
    <w:rsid w:val="00A43DB6"/>
    <w:rsid w:val="00A469E6"/>
    <w:rsid w:val="00A72167"/>
    <w:rsid w:val="00A87548"/>
    <w:rsid w:val="00AA0F9C"/>
    <w:rsid w:val="00AC6454"/>
    <w:rsid w:val="00B10548"/>
    <w:rsid w:val="00B31A87"/>
    <w:rsid w:val="00B34341"/>
    <w:rsid w:val="00B35053"/>
    <w:rsid w:val="00B437A1"/>
    <w:rsid w:val="00B82482"/>
    <w:rsid w:val="00B9248F"/>
    <w:rsid w:val="00B92714"/>
    <w:rsid w:val="00B93082"/>
    <w:rsid w:val="00BB25C8"/>
    <w:rsid w:val="00BD39FE"/>
    <w:rsid w:val="00BD54EB"/>
    <w:rsid w:val="00BE4EE8"/>
    <w:rsid w:val="00C00324"/>
    <w:rsid w:val="00C22D94"/>
    <w:rsid w:val="00C24C36"/>
    <w:rsid w:val="00C30CD3"/>
    <w:rsid w:val="00C40B78"/>
    <w:rsid w:val="00C567B8"/>
    <w:rsid w:val="00C83812"/>
    <w:rsid w:val="00C83D52"/>
    <w:rsid w:val="00C862E2"/>
    <w:rsid w:val="00C969A3"/>
    <w:rsid w:val="00C9732F"/>
    <w:rsid w:val="00CA0BF3"/>
    <w:rsid w:val="00CB5662"/>
    <w:rsid w:val="00CD7120"/>
    <w:rsid w:val="00CE1A74"/>
    <w:rsid w:val="00CF4BE5"/>
    <w:rsid w:val="00D031BC"/>
    <w:rsid w:val="00D16C73"/>
    <w:rsid w:val="00D312C6"/>
    <w:rsid w:val="00DA034B"/>
    <w:rsid w:val="00DA0469"/>
    <w:rsid w:val="00E46358"/>
    <w:rsid w:val="00E530DC"/>
    <w:rsid w:val="00E568DE"/>
    <w:rsid w:val="00ED5C69"/>
    <w:rsid w:val="00EE1281"/>
    <w:rsid w:val="00EF6F78"/>
    <w:rsid w:val="00EF7E43"/>
    <w:rsid w:val="00F10B43"/>
    <w:rsid w:val="00F11326"/>
    <w:rsid w:val="00F36F9E"/>
    <w:rsid w:val="00F67C25"/>
    <w:rsid w:val="00F73CD4"/>
    <w:rsid w:val="00F9127A"/>
    <w:rsid w:val="00FC2739"/>
    <w:rsid w:val="00FD72B8"/>
    <w:rsid w:val="00FF4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93388"/>
  <w15:docId w15:val="{462724FB-B587-4F62-9CAA-E2D206A6B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spacing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pPr>
      <w:keepNext/>
      <w:spacing w:before="240" w:after="60"/>
      <w:outlineLvl w:val="2"/>
    </w:pPr>
    <w:rPr>
      <w:rFonts w:ascii="Cambria" w:eastAsia="Cambria" w:hAnsi="Cambria" w:cs="Cambria"/>
      <w:b/>
      <w:sz w:val="26"/>
      <w:szCs w:val="26"/>
    </w:rPr>
  </w:style>
  <w:style w:type="paragraph" w:styleId="Heading4">
    <w:name w:val="heading 4"/>
    <w:basedOn w:val="Normal"/>
    <w:next w:val="Normal"/>
    <w:pPr>
      <w:keepNext/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2C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CF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840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40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40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0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09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F6F38"/>
    <w:pPr>
      <w:ind w:left="720"/>
      <w:contextualSpacing/>
    </w:pPr>
  </w:style>
  <w:style w:type="character" w:customStyle="1" w:styleId="authors-list-item">
    <w:name w:val="authors-list-item"/>
    <w:basedOn w:val="DefaultParagraphFont"/>
    <w:rsid w:val="00EE1281"/>
  </w:style>
  <w:style w:type="character" w:customStyle="1" w:styleId="author-sup-separator">
    <w:name w:val="author-sup-separator"/>
    <w:basedOn w:val="DefaultParagraphFont"/>
    <w:rsid w:val="00EE1281"/>
  </w:style>
  <w:style w:type="character" w:customStyle="1" w:styleId="comma">
    <w:name w:val="comma"/>
    <w:basedOn w:val="DefaultParagraphFont"/>
    <w:rsid w:val="00EE1281"/>
  </w:style>
  <w:style w:type="character" w:styleId="Emphasis">
    <w:name w:val="Emphasis"/>
    <w:basedOn w:val="DefaultParagraphFont"/>
    <w:uiPriority w:val="20"/>
    <w:qFormat/>
    <w:rsid w:val="004860D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00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A4A59E-14E8-4275-9D0C-7D4F46AB7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S</Company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eras Jassim Jirjees</dc:creator>
  <cp:lastModifiedBy>Mervat Alsous</cp:lastModifiedBy>
  <cp:revision>37</cp:revision>
  <dcterms:created xsi:type="dcterms:W3CDTF">2020-09-07T11:11:00Z</dcterms:created>
  <dcterms:modified xsi:type="dcterms:W3CDTF">2020-09-14T19:20:00Z</dcterms:modified>
</cp:coreProperties>
</file>